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939272" w14:textId="7B346B15" w:rsidR="00195A61" w:rsidRDefault="00DB0C85" w:rsidP="00195A61">
      <w:pPr>
        <w:rPr>
          <w:sz w:val="28"/>
        </w:rPr>
      </w:pPr>
      <w:r>
        <w:rPr>
          <w:b/>
          <w:i/>
          <w:sz w:val="28"/>
          <w:u w:val="single"/>
        </w:rPr>
        <w:t>Supplemental</w:t>
      </w:r>
      <w:r w:rsidR="00195A61">
        <w:rPr>
          <w:b/>
          <w:i/>
          <w:sz w:val="28"/>
          <w:u w:val="single"/>
        </w:rPr>
        <w:t xml:space="preserve"> </w:t>
      </w:r>
      <w:r w:rsidR="00195A61" w:rsidRPr="002A451A">
        <w:rPr>
          <w:b/>
          <w:i/>
          <w:sz w:val="28"/>
          <w:u w:val="single"/>
        </w:rPr>
        <w:t xml:space="preserve">Table </w:t>
      </w:r>
      <w:r w:rsidR="00195A61">
        <w:rPr>
          <w:b/>
          <w:i/>
          <w:sz w:val="28"/>
          <w:u w:val="single"/>
        </w:rPr>
        <w:t>1</w:t>
      </w:r>
      <w:r w:rsidR="00195A61" w:rsidRPr="002A451A">
        <w:rPr>
          <w:b/>
          <w:sz w:val="28"/>
          <w:u w:val="single"/>
        </w:rPr>
        <w:t>:</w:t>
      </w:r>
      <w:r w:rsidR="00195A61" w:rsidRPr="002A451A">
        <w:rPr>
          <w:sz w:val="28"/>
        </w:rPr>
        <w:t xml:space="preserve"> </w:t>
      </w:r>
      <w:r w:rsidR="00195A61">
        <w:rPr>
          <w:sz w:val="28"/>
        </w:rPr>
        <w:t>International Classification of Diseases codes (ICD-10-CA codes)</w:t>
      </w:r>
    </w:p>
    <w:p w14:paraId="6265EFA9" w14:textId="77777777" w:rsidR="00195A61" w:rsidRDefault="00195A61" w:rsidP="00195A61">
      <w:pPr>
        <w:rPr>
          <w:sz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8"/>
        <w:gridCol w:w="4318"/>
      </w:tblGrid>
      <w:tr w:rsidR="00195A61" w14:paraId="7A344BE7" w14:textId="77777777" w:rsidTr="002A1D77">
        <w:tc>
          <w:tcPr>
            <w:tcW w:w="8636" w:type="dxa"/>
            <w:gridSpan w:val="2"/>
          </w:tcPr>
          <w:p w14:paraId="7BA814D6" w14:textId="77777777" w:rsidR="00195A61" w:rsidRPr="005B31FD" w:rsidRDefault="00195A61" w:rsidP="002A1D77">
            <w:pPr>
              <w:rPr>
                <w:b/>
              </w:rPr>
            </w:pPr>
            <w:r w:rsidRPr="005B31FD">
              <w:rPr>
                <w:b/>
              </w:rPr>
              <w:t>Included</w:t>
            </w:r>
          </w:p>
        </w:tc>
      </w:tr>
      <w:tr w:rsidR="00195A61" w14:paraId="7F2547EA" w14:textId="77777777" w:rsidTr="002A1D77">
        <w:tc>
          <w:tcPr>
            <w:tcW w:w="4318" w:type="dxa"/>
          </w:tcPr>
          <w:p w14:paraId="4350C7FE" w14:textId="77777777" w:rsidR="00195A61" w:rsidRPr="005B31FD" w:rsidRDefault="00195A61" w:rsidP="002A1D77">
            <w:pPr>
              <w:rPr>
                <w:b/>
              </w:rPr>
            </w:pPr>
            <w:r w:rsidRPr="005B31FD">
              <w:rPr>
                <w:b/>
              </w:rPr>
              <w:t>Disease Category</w:t>
            </w:r>
          </w:p>
        </w:tc>
        <w:tc>
          <w:tcPr>
            <w:tcW w:w="4318" w:type="dxa"/>
          </w:tcPr>
          <w:p w14:paraId="0D15247B" w14:textId="77777777" w:rsidR="00195A61" w:rsidRPr="005B31FD" w:rsidRDefault="00195A61" w:rsidP="002A1D77">
            <w:pPr>
              <w:rPr>
                <w:b/>
              </w:rPr>
            </w:pPr>
            <w:r w:rsidRPr="005B31FD">
              <w:rPr>
                <w:b/>
              </w:rPr>
              <w:t>ICD-10-CA codes</w:t>
            </w:r>
          </w:p>
        </w:tc>
      </w:tr>
      <w:tr w:rsidR="00195A61" w14:paraId="01AB7255" w14:textId="77777777" w:rsidTr="002A1D77">
        <w:tc>
          <w:tcPr>
            <w:tcW w:w="4318" w:type="dxa"/>
          </w:tcPr>
          <w:p w14:paraId="5444D5EA" w14:textId="77777777" w:rsidR="00195A61" w:rsidRDefault="00F87015" w:rsidP="002A1D77">
            <w:r>
              <w:t>Sepsis</w:t>
            </w:r>
          </w:p>
        </w:tc>
        <w:tc>
          <w:tcPr>
            <w:tcW w:w="4318" w:type="dxa"/>
          </w:tcPr>
          <w:p w14:paraId="6FCF603A" w14:textId="7CCFFDA1" w:rsidR="00195A61" w:rsidRDefault="001D4C57" w:rsidP="001D4C57">
            <w:r>
              <w:t>A02.1,</w:t>
            </w:r>
            <w:r w:rsidR="00087ECF">
              <w:t xml:space="preserve"> A02.2,</w:t>
            </w:r>
            <w:r>
              <w:t xml:space="preserve"> A21.7, A22.7, A26.7, A28.2, A32.7, A39.2-, A39.4, </w:t>
            </w:r>
            <w:r w:rsidR="00F87015">
              <w:t>A40 (including all sub-codes)</w:t>
            </w:r>
            <w:r>
              <w:t xml:space="preserve">, A41 (including all sub-codes), A42.7, </w:t>
            </w:r>
            <w:r w:rsidR="00F1578C">
              <w:t>A48.3,</w:t>
            </w:r>
            <w:r>
              <w:t xml:space="preserve"> B00.7, B37.7, </w:t>
            </w:r>
            <w:r w:rsidR="00087ECF">
              <w:t xml:space="preserve">G08.0, K91.44, O75.3, </w:t>
            </w:r>
            <w:r>
              <w:t xml:space="preserve">O85, T81.4, </w:t>
            </w:r>
          </w:p>
        </w:tc>
      </w:tr>
      <w:tr w:rsidR="00195A61" w14:paraId="77274902" w14:textId="77777777" w:rsidTr="002A1D77">
        <w:tc>
          <w:tcPr>
            <w:tcW w:w="4318" w:type="dxa"/>
          </w:tcPr>
          <w:p w14:paraId="294DD1AA" w14:textId="011ECD5F" w:rsidR="00195A61" w:rsidRPr="00F349B6" w:rsidRDefault="00087ECF" w:rsidP="002A1D77">
            <w:r>
              <w:t>SIRS with Infection</w:t>
            </w:r>
          </w:p>
        </w:tc>
        <w:tc>
          <w:tcPr>
            <w:tcW w:w="4318" w:type="dxa"/>
          </w:tcPr>
          <w:p w14:paraId="297135BC" w14:textId="079FB02B" w:rsidR="00195A61" w:rsidRPr="00F349B6" w:rsidRDefault="00FF175B" w:rsidP="00FF175B">
            <w:r>
              <w:t>R65.0</w:t>
            </w:r>
            <w:bookmarkStart w:id="0" w:name="_GoBack"/>
            <w:bookmarkEnd w:id="0"/>
          </w:p>
        </w:tc>
      </w:tr>
      <w:tr w:rsidR="00FE36C8" w14:paraId="24A01160" w14:textId="77777777" w:rsidTr="002A1D77">
        <w:tc>
          <w:tcPr>
            <w:tcW w:w="4318" w:type="dxa"/>
          </w:tcPr>
          <w:p w14:paraId="0558B23C" w14:textId="2BC74321" w:rsidR="00FE36C8" w:rsidRDefault="00FE36C8" w:rsidP="002A1D77">
            <w:r>
              <w:t>Central Nervous System</w:t>
            </w:r>
          </w:p>
        </w:tc>
        <w:tc>
          <w:tcPr>
            <w:tcW w:w="4318" w:type="dxa"/>
          </w:tcPr>
          <w:p w14:paraId="36BA501C" w14:textId="690F7684" w:rsidR="00FE36C8" w:rsidRDefault="00F87E77" w:rsidP="002A1D77">
            <w:r>
              <w:t xml:space="preserve">G00 (including all sub-codes), </w:t>
            </w:r>
            <w:r w:rsidR="00337FF6">
              <w:t xml:space="preserve">G01 (including all sub-codes), </w:t>
            </w:r>
            <w:r w:rsidR="00F04B09">
              <w:t xml:space="preserve">G02 (including all sub-codes), </w:t>
            </w:r>
            <w:r w:rsidR="004D5E34">
              <w:t xml:space="preserve">G03 (including all sub-codes), </w:t>
            </w:r>
            <w:r w:rsidR="00B419A4">
              <w:t xml:space="preserve">G04 (including all sub-codes), </w:t>
            </w:r>
            <w:r w:rsidR="005C0688">
              <w:t xml:space="preserve">G05 (including all sub-codes), </w:t>
            </w:r>
            <w:r w:rsidR="00853897">
              <w:t xml:space="preserve">G06 (including all sub-codes), </w:t>
            </w:r>
            <w:r w:rsidR="003E1C0A">
              <w:t>G07, G08</w:t>
            </w:r>
          </w:p>
        </w:tc>
      </w:tr>
      <w:tr w:rsidR="00195A61" w14:paraId="71D4AC39" w14:textId="77777777" w:rsidTr="002A1D77">
        <w:tc>
          <w:tcPr>
            <w:tcW w:w="4318" w:type="dxa"/>
          </w:tcPr>
          <w:p w14:paraId="3928B827" w14:textId="055885FE" w:rsidR="00195A61" w:rsidRPr="00F349B6" w:rsidRDefault="00087ECF" w:rsidP="002A1D77">
            <w:r>
              <w:t>Pneumonia (without sepsis)</w:t>
            </w:r>
          </w:p>
        </w:tc>
        <w:tc>
          <w:tcPr>
            <w:tcW w:w="4318" w:type="dxa"/>
          </w:tcPr>
          <w:p w14:paraId="6A2D95B2" w14:textId="226347B3" w:rsidR="00195A61" w:rsidRPr="00F349B6" w:rsidRDefault="00087ECF" w:rsidP="002A1D77">
            <w:r>
              <w:t xml:space="preserve">B59, B96.1, J11.0, J12 (including all sub-codes), J13, J14, J15 (including all sub-codes), </w:t>
            </w:r>
            <w:r w:rsidR="00061DF3">
              <w:t xml:space="preserve">J16 (including all sub-codes), J17 (including all sub-codes), J18 (including all sub-codes), </w:t>
            </w:r>
            <w:r>
              <w:t xml:space="preserve">P23.1, </w:t>
            </w:r>
          </w:p>
        </w:tc>
      </w:tr>
      <w:tr w:rsidR="00195A61" w14:paraId="1D4EE5C4" w14:textId="77777777" w:rsidTr="002A1D77">
        <w:tc>
          <w:tcPr>
            <w:tcW w:w="4318" w:type="dxa"/>
          </w:tcPr>
          <w:p w14:paraId="06DFE964" w14:textId="7DF0BBCD" w:rsidR="00195A61" w:rsidRPr="00F349B6" w:rsidRDefault="00F1578C" w:rsidP="002A1D77">
            <w:r>
              <w:t>Genitourinary infection</w:t>
            </w:r>
          </w:p>
        </w:tc>
        <w:tc>
          <w:tcPr>
            <w:tcW w:w="4318" w:type="dxa"/>
          </w:tcPr>
          <w:p w14:paraId="57095D58" w14:textId="1A41362F" w:rsidR="00195A61" w:rsidRPr="00F349B6" w:rsidRDefault="00F1578C" w:rsidP="002A1D77">
            <w:r>
              <w:t>A54 (including all sub-codes)</w:t>
            </w:r>
            <w:r w:rsidR="00AB1B1B">
              <w:t xml:space="preserve">, A56.0, </w:t>
            </w:r>
            <w:r w:rsidR="00947D6A">
              <w:t>N29.0, N29.1, N30 (including all sub-codes), N34 (including all sub-codes),</w:t>
            </w:r>
            <w:r w:rsidR="002455AC">
              <w:t xml:space="preserve"> N37.0, N39.0, </w:t>
            </w:r>
            <w:r w:rsidR="00780B01">
              <w:t xml:space="preserve">N41.2, N45 (including all sub-codes), </w:t>
            </w:r>
            <w:r w:rsidR="0018731F">
              <w:t xml:space="preserve">N48.20, </w:t>
            </w:r>
            <w:r w:rsidR="004D0C9F">
              <w:t xml:space="preserve">N48.21, </w:t>
            </w:r>
            <w:r w:rsidR="009A3244">
              <w:t xml:space="preserve">N49.3, </w:t>
            </w:r>
            <w:r w:rsidR="00B1254F">
              <w:t xml:space="preserve">N49.9, </w:t>
            </w:r>
            <w:r w:rsidR="00972565">
              <w:t xml:space="preserve">N70 (including all sub-codes), </w:t>
            </w:r>
            <w:r w:rsidR="001A01CB">
              <w:t>N73 (including all sub-codes),</w:t>
            </w:r>
            <w:r w:rsidR="00762C4C">
              <w:t xml:space="preserve"> N74 (including all sub-codes), </w:t>
            </w:r>
          </w:p>
        </w:tc>
      </w:tr>
      <w:tr w:rsidR="00195A61" w14:paraId="34715518" w14:textId="77777777" w:rsidTr="002A1D77">
        <w:tc>
          <w:tcPr>
            <w:tcW w:w="4318" w:type="dxa"/>
          </w:tcPr>
          <w:p w14:paraId="76D16026" w14:textId="22C9552F" w:rsidR="00195A61" w:rsidRPr="00F349B6" w:rsidRDefault="00817645" w:rsidP="002A1D77">
            <w:r>
              <w:t>Gastrointestinal infection</w:t>
            </w:r>
          </w:p>
        </w:tc>
        <w:tc>
          <w:tcPr>
            <w:tcW w:w="4318" w:type="dxa"/>
          </w:tcPr>
          <w:p w14:paraId="59628ABD" w14:textId="7C8136CB" w:rsidR="00195A61" w:rsidRPr="00F349B6" w:rsidRDefault="0033748B" w:rsidP="002A1D77">
            <w:r>
              <w:t xml:space="preserve">A09 (including all sub-codes), </w:t>
            </w:r>
            <w:r w:rsidR="0044344E">
              <w:t xml:space="preserve">K35-K38, </w:t>
            </w:r>
            <w:r w:rsidR="00152AE9">
              <w:t xml:space="preserve">K61 (including all sub-codes), </w:t>
            </w:r>
            <w:r w:rsidR="00DF39C4">
              <w:t xml:space="preserve">K63.0, K65 (including all sub-codes), </w:t>
            </w:r>
            <w:r w:rsidR="00C81CB2">
              <w:t xml:space="preserve">K67 (including all sub-codes), </w:t>
            </w:r>
            <w:r w:rsidR="005D594A">
              <w:t xml:space="preserve">K75.0, </w:t>
            </w:r>
            <w:r w:rsidR="00C5768C">
              <w:t xml:space="preserve">K80 (including all sub-codes), </w:t>
            </w:r>
            <w:r w:rsidR="00C86285">
              <w:t>K81 (including all sub-codes)</w:t>
            </w:r>
            <w:r w:rsidR="00BE187B">
              <w:t xml:space="preserve"> </w:t>
            </w:r>
          </w:p>
        </w:tc>
      </w:tr>
      <w:tr w:rsidR="00C86285" w14:paraId="103C3547" w14:textId="77777777" w:rsidTr="002A1D77">
        <w:tc>
          <w:tcPr>
            <w:tcW w:w="4318" w:type="dxa"/>
          </w:tcPr>
          <w:p w14:paraId="28FB6E10" w14:textId="70D49F9C" w:rsidR="00C86285" w:rsidRDefault="00C86285" w:rsidP="002A1D77">
            <w:r>
              <w:t>Skin and Soft Tissue Infection</w:t>
            </w:r>
          </w:p>
        </w:tc>
        <w:tc>
          <w:tcPr>
            <w:tcW w:w="4318" w:type="dxa"/>
          </w:tcPr>
          <w:p w14:paraId="50BA2577" w14:textId="21DE2888" w:rsidR="00C86285" w:rsidRDefault="000A2218" w:rsidP="002A1D77">
            <w:r>
              <w:t>L00-L08 (including all sub-codes)</w:t>
            </w:r>
          </w:p>
        </w:tc>
      </w:tr>
    </w:tbl>
    <w:p w14:paraId="7ADA4ACA" w14:textId="77777777" w:rsidR="00195A61" w:rsidRPr="002A451A" w:rsidRDefault="00195A61" w:rsidP="00195A61">
      <w:pPr>
        <w:rPr>
          <w:b/>
          <w:sz w:val="28"/>
        </w:rPr>
      </w:pPr>
    </w:p>
    <w:p w14:paraId="237415C1" w14:textId="77777777" w:rsidR="00984BBB" w:rsidRDefault="00FF175B"/>
    <w:sectPr w:rsidR="00984BBB" w:rsidSect="005A0326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A61"/>
    <w:rsid w:val="00013DE4"/>
    <w:rsid w:val="00017AFC"/>
    <w:rsid w:val="00051D1D"/>
    <w:rsid w:val="00055830"/>
    <w:rsid w:val="00057F7A"/>
    <w:rsid w:val="00061DF3"/>
    <w:rsid w:val="0006726E"/>
    <w:rsid w:val="00086EFC"/>
    <w:rsid w:val="00087ECF"/>
    <w:rsid w:val="000A2218"/>
    <w:rsid w:val="000A3090"/>
    <w:rsid w:val="000A4D97"/>
    <w:rsid w:val="000C44A6"/>
    <w:rsid w:val="000D796B"/>
    <w:rsid w:val="001025E1"/>
    <w:rsid w:val="00106EF7"/>
    <w:rsid w:val="0012199C"/>
    <w:rsid w:val="00133161"/>
    <w:rsid w:val="0014208E"/>
    <w:rsid w:val="00142F6F"/>
    <w:rsid w:val="001462EB"/>
    <w:rsid w:val="00152AE9"/>
    <w:rsid w:val="00157BD0"/>
    <w:rsid w:val="0018731F"/>
    <w:rsid w:val="00195A61"/>
    <w:rsid w:val="001A01CB"/>
    <w:rsid w:val="001A788B"/>
    <w:rsid w:val="001B538B"/>
    <w:rsid w:val="001C681F"/>
    <w:rsid w:val="001D4C57"/>
    <w:rsid w:val="00204A15"/>
    <w:rsid w:val="0020658F"/>
    <w:rsid w:val="002218CD"/>
    <w:rsid w:val="00233E71"/>
    <w:rsid w:val="002429EF"/>
    <w:rsid w:val="002455AC"/>
    <w:rsid w:val="00245889"/>
    <w:rsid w:val="002B6F52"/>
    <w:rsid w:val="002C175D"/>
    <w:rsid w:val="002F4CAF"/>
    <w:rsid w:val="002F7D0B"/>
    <w:rsid w:val="00322656"/>
    <w:rsid w:val="0033748B"/>
    <w:rsid w:val="00337FF6"/>
    <w:rsid w:val="00360959"/>
    <w:rsid w:val="0037274C"/>
    <w:rsid w:val="003D0CF1"/>
    <w:rsid w:val="003D12FC"/>
    <w:rsid w:val="003E1C0A"/>
    <w:rsid w:val="00430586"/>
    <w:rsid w:val="00442175"/>
    <w:rsid w:val="0044344E"/>
    <w:rsid w:val="004442FE"/>
    <w:rsid w:val="004456D6"/>
    <w:rsid w:val="004859E4"/>
    <w:rsid w:val="004D0C9F"/>
    <w:rsid w:val="004D5E34"/>
    <w:rsid w:val="004D75E9"/>
    <w:rsid w:val="004E3590"/>
    <w:rsid w:val="004F3122"/>
    <w:rsid w:val="005729D8"/>
    <w:rsid w:val="00574A72"/>
    <w:rsid w:val="00584D3A"/>
    <w:rsid w:val="005A0326"/>
    <w:rsid w:val="005C0688"/>
    <w:rsid w:val="005C7E65"/>
    <w:rsid w:val="005D594A"/>
    <w:rsid w:val="005F73D9"/>
    <w:rsid w:val="00632192"/>
    <w:rsid w:val="00650529"/>
    <w:rsid w:val="00690376"/>
    <w:rsid w:val="006C37BE"/>
    <w:rsid w:val="006C3869"/>
    <w:rsid w:val="006E62DB"/>
    <w:rsid w:val="006F46DE"/>
    <w:rsid w:val="006F6814"/>
    <w:rsid w:val="007500D8"/>
    <w:rsid w:val="00762C4C"/>
    <w:rsid w:val="0076707C"/>
    <w:rsid w:val="0077452C"/>
    <w:rsid w:val="00780465"/>
    <w:rsid w:val="00780B01"/>
    <w:rsid w:val="00796A19"/>
    <w:rsid w:val="007A18A0"/>
    <w:rsid w:val="007B651F"/>
    <w:rsid w:val="007C601F"/>
    <w:rsid w:val="007C6F8A"/>
    <w:rsid w:val="007E7589"/>
    <w:rsid w:val="008144B6"/>
    <w:rsid w:val="00817645"/>
    <w:rsid w:val="00853897"/>
    <w:rsid w:val="00855DBF"/>
    <w:rsid w:val="008769EE"/>
    <w:rsid w:val="00887ED2"/>
    <w:rsid w:val="008E1A6C"/>
    <w:rsid w:val="00937B08"/>
    <w:rsid w:val="00947D6A"/>
    <w:rsid w:val="009706D4"/>
    <w:rsid w:val="00972565"/>
    <w:rsid w:val="009A3244"/>
    <w:rsid w:val="009B2AEC"/>
    <w:rsid w:val="009C0479"/>
    <w:rsid w:val="009C6085"/>
    <w:rsid w:val="009E04BC"/>
    <w:rsid w:val="00A00AE8"/>
    <w:rsid w:val="00A4274C"/>
    <w:rsid w:val="00A560EE"/>
    <w:rsid w:val="00A607E2"/>
    <w:rsid w:val="00A716A9"/>
    <w:rsid w:val="00AB1B1B"/>
    <w:rsid w:val="00AC62BC"/>
    <w:rsid w:val="00AD2854"/>
    <w:rsid w:val="00AE5FA7"/>
    <w:rsid w:val="00B1254F"/>
    <w:rsid w:val="00B26C0C"/>
    <w:rsid w:val="00B419A4"/>
    <w:rsid w:val="00B771D2"/>
    <w:rsid w:val="00B81E76"/>
    <w:rsid w:val="00B86DE0"/>
    <w:rsid w:val="00BB4E7A"/>
    <w:rsid w:val="00BC4C67"/>
    <w:rsid w:val="00BE187B"/>
    <w:rsid w:val="00BE4F30"/>
    <w:rsid w:val="00C23B0B"/>
    <w:rsid w:val="00C27BF3"/>
    <w:rsid w:val="00C27F89"/>
    <w:rsid w:val="00C5768C"/>
    <w:rsid w:val="00C61E87"/>
    <w:rsid w:val="00C66ABB"/>
    <w:rsid w:val="00C70CDF"/>
    <w:rsid w:val="00C81CB2"/>
    <w:rsid w:val="00C86285"/>
    <w:rsid w:val="00CB3F6C"/>
    <w:rsid w:val="00CB78A3"/>
    <w:rsid w:val="00CC0ECB"/>
    <w:rsid w:val="00D14495"/>
    <w:rsid w:val="00D34A57"/>
    <w:rsid w:val="00D52427"/>
    <w:rsid w:val="00D62BDC"/>
    <w:rsid w:val="00DB0C85"/>
    <w:rsid w:val="00DC110F"/>
    <w:rsid w:val="00DD545E"/>
    <w:rsid w:val="00DD71E7"/>
    <w:rsid w:val="00DE1BAA"/>
    <w:rsid w:val="00DF39C4"/>
    <w:rsid w:val="00EA388C"/>
    <w:rsid w:val="00EB3362"/>
    <w:rsid w:val="00EB654E"/>
    <w:rsid w:val="00F001C5"/>
    <w:rsid w:val="00F04B09"/>
    <w:rsid w:val="00F1578C"/>
    <w:rsid w:val="00F22781"/>
    <w:rsid w:val="00F74D3B"/>
    <w:rsid w:val="00F86D73"/>
    <w:rsid w:val="00F87015"/>
    <w:rsid w:val="00F87E77"/>
    <w:rsid w:val="00FE36C8"/>
    <w:rsid w:val="00FF1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E0046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95A61"/>
    <w:rPr>
      <w:rFonts w:ascii="Times New Roman" w:eastAsia="MS Mincho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5A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15</Words>
  <Characters>1231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Fernando</dc:creator>
  <cp:keywords/>
  <dc:description/>
  <cp:lastModifiedBy>Shannon Fernando</cp:lastModifiedBy>
  <cp:revision>39</cp:revision>
  <dcterms:created xsi:type="dcterms:W3CDTF">2018-02-10T18:34:00Z</dcterms:created>
  <dcterms:modified xsi:type="dcterms:W3CDTF">2018-04-20T19:20:00Z</dcterms:modified>
</cp:coreProperties>
</file>